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antal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s used for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06"/>
        <w:gridCol w:w="900"/>
        <w:gridCol w:w="157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Sequence(5’ to 3’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T(</w:t>
            </w:r>
            <w:r>
              <w:rPr>
                <w:rFonts w:eastAsia="Symbol" w:cs="Symbol" w:ascii="Symbol" w:hAnsi="Symbol"/>
                <w:b/>
                <w:szCs w:val="21"/>
              </w:rPr>
              <w:t></w:t>
            </w:r>
            <w:r>
              <w:rPr>
                <w:rFonts w:cs="Times New Roman" w:ascii="Times New Roman" w:hAnsi="Times New Roman"/>
                <w:b/>
                <w:szCs w:val="21"/>
              </w:rPr>
              <w:t>C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duct(bp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ou5f1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AGTTGGCGTGGAGACTT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GGCTTTCATGTCCT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ox2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GCGGAGTGGAAACTTTTGT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GGAAGCGTGTACTTATCC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nog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CCTGATTCTTCTACCAGTCC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CTGAGAGAACACAGT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xo-Pou5f1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CTGTATCCTTTCCTC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ATTAAAGCAGCGTATCC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xo-Sox2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CTTCCTCCCACTC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CGTCAGCAAACACA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xo-Klf4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CTGCGAACTCACA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TTAAAGCAGCGTAT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xo-cMyc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CATTCAAGCAGACG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CGTCAGCAAACACA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pto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szCs w:val="21"/>
              </w:rPr>
              <w:t>ATGGACGCAACTGTGAACATGATGTTCG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 CTTTGAGGTCCTGGTCCATCACGTGACC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ppa5a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GATGGTGACCCTCGTG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CCTCGATAAGTTCTTCGGGA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ras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GCCTACAAAGTCTAGCATCT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TTTTACCAACACCACTTGC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GF4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GGCATCGGATTCCACC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CTGCTCATAGCCACGAAG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TF1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GTCCCGGTGACTACGT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CCAGAAGTAGCTCCGTCT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ex1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</w:t>
            </w:r>
            <w:r>
              <w:rPr>
                <w:rFonts w:cs="Times New Roman" w:ascii="Times New Roman" w:hAnsi="Times New Roman"/>
                <w:szCs w:val="21"/>
              </w:rPr>
              <w:t>ACGAGTGGCAGTTTCTTCTTGG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 TATGACTCACTTCCAGGGGGCA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PDH</w:t>
            </w:r>
          </w:p>
        </w:tc>
        <w:tc>
          <w:tcPr>
            <w:tcW w:w="4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CATGTTCCAGTATGACTCCAC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CTCACCCCATTTGAT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rebuchet MS" w:hAnsi="Calibri;Trebuchet MS" w:eastAsia="宋体;SimSun" w:cs="Calibri;Trebuchet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;Trebuchet MS" w:hAnsi="Calibri;Trebuchet MS" w:cs="Calibri;Trebuchet MS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;Trebuchet MS" w:hAnsi="Calibri;Trebuchet MS" w:cs="Calibri;Trebuchet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2:10:00Z</dcterms:created>
  <dc:creator>微软用户</dc:creator>
  <dc:description/>
  <cp:keywords/>
  <dc:language>en-US</dc:language>
  <cp:lastModifiedBy>USER</cp:lastModifiedBy>
  <dcterms:modified xsi:type="dcterms:W3CDTF">2014-08-18T06:27:00Z</dcterms:modified>
  <cp:revision>5</cp:revision>
  <dc:subject/>
  <dc:title>Supplementary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